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4DE0E1" w14:textId="77777777" w:rsidR="00D24302" w:rsidRDefault="00FE1124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Association of the barriers of pharmaceutical care perceived by clinical pharmacists and occupational stress in tertiary hospitals of </w:t>
      </w:r>
      <w:proofErr w:type="gramStart"/>
      <w:r>
        <w:rPr>
          <w:rFonts w:ascii="Times New Roman" w:eastAsia="SimSun" w:hAnsi="Times New Roman" w:cs="Times New Roman"/>
          <w:b/>
          <w:bCs/>
          <w:sz w:val="24"/>
          <w:szCs w:val="24"/>
        </w:rPr>
        <w:t>China</w:t>
      </w:r>
      <w:proofErr w:type="gramEnd"/>
    </w:p>
    <w:p w14:paraId="3FB8F446" w14:textId="77777777" w:rsidR="00D24302" w:rsidRDefault="00FE1124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Appendix 2: Questionnaire dimension reduction for the barriers of pharmaceutical care perceived by clinical </w:t>
      </w:r>
      <w:proofErr w:type="gramStart"/>
      <w:r>
        <w:rPr>
          <w:rFonts w:ascii="Times New Roman" w:eastAsia="SimSun" w:hAnsi="Times New Roman" w:cs="Times New Roman"/>
          <w:b/>
          <w:bCs/>
          <w:sz w:val="24"/>
          <w:szCs w:val="24"/>
        </w:rPr>
        <w:t>pharmacists</w:t>
      </w:r>
      <w:proofErr w:type="gramEnd"/>
    </w:p>
    <w:p w14:paraId="358007C8" w14:textId="77777777" w:rsidR="00D24302" w:rsidRDefault="00D24302">
      <w:pPr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0BB76225" w14:textId="77777777" w:rsidR="00D24302" w:rsidRDefault="00FE1124">
      <w:pPr>
        <w:jc w:val="left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</w:rPr>
        <w:t>Table 1 Results of questionnaire dimension reduction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32"/>
      </w:tblGrid>
      <w:tr w:rsidR="00D24302" w14:paraId="5AA25DCF" w14:textId="77777777">
        <w:tc>
          <w:tcPr>
            <w:tcW w:w="6232" w:type="dxa"/>
            <w:tcBorders>
              <w:top w:val="single" w:sz="8" w:space="0" w:color="auto"/>
              <w:bottom w:val="single" w:sz="8" w:space="0" w:color="auto"/>
            </w:tcBorders>
          </w:tcPr>
          <w:p w14:paraId="153CDACB" w14:textId="77777777" w:rsidR="00D24302" w:rsidRDefault="00FE1124">
            <w:pPr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I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tems</w:t>
            </w:r>
          </w:p>
        </w:tc>
      </w:tr>
      <w:tr w:rsidR="00D24302" w14:paraId="69F9E542" w14:textId="77777777">
        <w:tc>
          <w:tcPr>
            <w:tcW w:w="6232" w:type="dxa"/>
            <w:tcBorders>
              <w:top w:val="single" w:sz="8" w:space="0" w:color="auto"/>
            </w:tcBorders>
          </w:tcPr>
          <w:p w14:paraId="21F5B3A7" w14:textId="77777777" w:rsidR="00D24302" w:rsidRDefault="00FE1124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Resource</w:t>
            </w:r>
          </w:p>
        </w:tc>
      </w:tr>
      <w:tr w:rsidR="00D24302" w14:paraId="62B3E339" w14:textId="77777777">
        <w:tc>
          <w:tcPr>
            <w:tcW w:w="6232" w:type="dxa"/>
          </w:tcPr>
          <w:p w14:paraId="32DCFBC8" w14:textId="77777777" w:rsidR="00D24302" w:rsidRDefault="00FE11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ck of Electronic systems are difficult to uses</w:t>
            </w:r>
          </w:p>
        </w:tc>
      </w:tr>
      <w:tr w:rsidR="00D24302" w14:paraId="4BE660C3" w14:textId="77777777">
        <w:tc>
          <w:tcPr>
            <w:tcW w:w="6232" w:type="dxa"/>
          </w:tcPr>
          <w:p w14:paraId="2A20EB0F" w14:textId="77777777" w:rsidR="00D24302" w:rsidRDefault="00FE11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ectronic systems are difficult to uses</w:t>
            </w:r>
          </w:p>
        </w:tc>
      </w:tr>
      <w:tr w:rsidR="00D24302" w14:paraId="036FBF50" w14:textId="77777777">
        <w:tc>
          <w:tcPr>
            <w:tcW w:w="6232" w:type="dxa"/>
          </w:tcPr>
          <w:p w14:paraId="601AE929" w14:textId="77777777" w:rsidR="00D24302" w:rsidRDefault="00FE11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dardized procedures and records</w:t>
            </w:r>
          </w:p>
        </w:tc>
      </w:tr>
      <w:tr w:rsidR="00D24302" w14:paraId="4EDA1F3F" w14:textId="77777777">
        <w:tc>
          <w:tcPr>
            <w:tcW w:w="6232" w:type="dxa"/>
          </w:tcPr>
          <w:p w14:paraId="710B0560" w14:textId="77777777" w:rsidR="00D24302" w:rsidRDefault="00FE11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ffing of pharmacy</w:t>
            </w:r>
          </w:p>
        </w:tc>
      </w:tr>
      <w:tr w:rsidR="00D24302" w14:paraId="561216D8" w14:textId="77777777">
        <w:tc>
          <w:tcPr>
            <w:tcW w:w="6232" w:type="dxa"/>
          </w:tcPr>
          <w:p w14:paraId="20ED98F8" w14:textId="77777777" w:rsidR="00D24302" w:rsidRDefault="00FE11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ific place</w:t>
            </w:r>
          </w:p>
        </w:tc>
      </w:tr>
      <w:tr w:rsidR="00D24302" w14:paraId="088F4EA7" w14:textId="77777777">
        <w:tc>
          <w:tcPr>
            <w:tcW w:w="6232" w:type="dxa"/>
          </w:tcPr>
          <w:p w14:paraId="0F033184" w14:textId="77777777" w:rsidR="00D24302" w:rsidRDefault="00FE11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ific time</w:t>
            </w:r>
          </w:p>
        </w:tc>
      </w:tr>
      <w:tr w:rsidR="00D24302" w14:paraId="47B3F62A" w14:textId="77777777">
        <w:tc>
          <w:tcPr>
            <w:tcW w:w="6232" w:type="dxa"/>
          </w:tcPr>
          <w:p w14:paraId="7CC90AE5" w14:textId="77777777" w:rsidR="00D24302" w:rsidRDefault="00FE1124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Cooperation</w:t>
            </w:r>
          </w:p>
        </w:tc>
      </w:tr>
      <w:tr w:rsidR="00D24302" w14:paraId="7E588620" w14:textId="77777777">
        <w:tc>
          <w:tcPr>
            <w:tcW w:w="6232" w:type="dxa"/>
          </w:tcPr>
          <w:p w14:paraId="5DF79694" w14:textId="77777777" w:rsidR="00D24302" w:rsidRDefault="00FE11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ysician’s communication and support</w:t>
            </w:r>
          </w:p>
        </w:tc>
      </w:tr>
      <w:tr w:rsidR="00D24302" w14:paraId="1D8AC7E3" w14:textId="77777777">
        <w:tc>
          <w:tcPr>
            <w:tcW w:w="6232" w:type="dxa"/>
          </w:tcPr>
          <w:p w14:paraId="251E7C14" w14:textId="77777777" w:rsidR="00D24302" w:rsidRDefault="00FE11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staff’s support and communication</w:t>
            </w:r>
          </w:p>
        </w:tc>
      </w:tr>
      <w:tr w:rsidR="00D24302" w14:paraId="09E70CB8" w14:textId="77777777">
        <w:tc>
          <w:tcPr>
            <w:tcW w:w="6232" w:type="dxa"/>
          </w:tcPr>
          <w:p w14:paraId="702300EA" w14:textId="77777777" w:rsidR="00D24302" w:rsidRDefault="00FE11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’s communication and support</w:t>
            </w:r>
          </w:p>
        </w:tc>
      </w:tr>
      <w:tr w:rsidR="00D24302" w14:paraId="40C1FCB4" w14:textId="77777777">
        <w:tc>
          <w:tcPr>
            <w:tcW w:w="6232" w:type="dxa"/>
          </w:tcPr>
          <w:p w14:paraId="7FDF9E1F" w14:textId="77777777" w:rsidR="00D24302" w:rsidRDefault="00FE1124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bookmarkStart w:id="0" w:name="_Hlk122549708"/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Leadership support and pharmacist’s right</w:t>
            </w:r>
          </w:p>
        </w:tc>
      </w:tr>
      <w:bookmarkEnd w:id="0"/>
      <w:tr w:rsidR="00D24302" w14:paraId="7545AB96" w14:textId="77777777">
        <w:tc>
          <w:tcPr>
            <w:tcW w:w="6232" w:type="dxa"/>
          </w:tcPr>
          <w:p w14:paraId="6D085F87" w14:textId="77777777" w:rsidR="00D24302" w:rsidRDefault="00FE11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port from leaders of hospitals</w:t>
            </w:r>
          </w:p>
        </w:tc>
      </w:tr>
      <w:tr w:rsidR="00D24302" w14:paraId="50953061" w14:textId="77777777">
        <w:tc>
          <w:tcPr>
            <w:tcW w:w="6232" w:type="dxa"/>
          </w:tcPr>
          <w:p w14:paraId="0CD488EA" w14:textId="77777777" w:rsidR="00D24302" w:rsidRDefault="00FE11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pport from departm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eaders</w:t>
            </w:r>
          </w:p>
        </w:tc>
      </w:tr>
      <w:tr w:rsidR="00D24302" w14:paraId="3F9D888C" w14:textId="77777777">
        <w:tc>
          <w:tcPr>
            <w:tcW w:w="6232" w:type="dxa"/>
          </w:tcPr>
          <w:p w14:paraId="066DDBFF" w14:textId="77777777" w:rsidR="00D24302" w:rsidRDefault="00FE11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port from the legal system</w:t>
            </w:r>
          </w:p>
        </w:tc>
      </w:tr>
      <w:tr w:rsidR="00D24302" w14:paraId="352F431F" w14:textId="77777777">
        <w:tc>
          <w:tcPr>
            <w:tcW w:w="6232" w:type="dxa"/>
          </w:tcPr>
          <w:p w14:paraId="198C4492" w14:textId="77777777" w:rsidR="00D24302" w:rsidRDefault="00FE11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's medical information</w:t>
            </w:r>
          </w:p>
        </w:tc>
      </w:tr>
      <w:tr w:rsidR="00D24302" w14:paraId="2B2C2863" w14:textId="77777777">
        <w:tc>
          <w:tcPr>
            <w:tcW w:w="6232" w:type="dxa"/>
          </w:tcPr>
          <w:p w14:paraId="712ECAEF" w14:textId="77777777" w:rsidR="00D24302" w:rsidRDefault="00FE1124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Self-improvement </w:t>
            </w:r>
          </w:p>
        </w:tc>
      </w:tr>
      <w:tr w:rsidR="00D24302" w14:paraId="6761EBC4" w14:textId="77777777">
        <w:tc>
          <w:tcPr>
            <w:tcW w:w="6232" w:type="dxa"/>
          </w:tcPr>
          <w:p w14:paraId="581637A7" w14:textId="77777777" w:rsidR="00D24302" w:rsidRDefault="00FE11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portunities for continuing education</w:t>
            </w:r>
          </w:p>
        </w:tc>
      </w:tr>
      <w:tr w:rsidR="00D24302" w14:paraId="0A66A239" w14:textId="77777777">
        <w:tc>
          <w:tcPr>
            <w:tcW w:w="6232" w:type="dxa"/>
          </w:tcPr>
          <w:p w14:paraId="329E9FD6" w14:textId="77777777" w:rsidR="00D24302" w:rsidRDefault="00FE11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 for continuing education</w:t>
            </w:r>
          </w:p>
        </w:tc>
      </w:tr>
    </w:tbl>
    <w:p w14:paraId="1E6A1124" w14:textId="77777777" w:rsidR="00D24302" w:rsidRDefault="00D24302">
      <w:pPr>
        <w:rPr>
          <w:rFonts w:ascii="Calibri" w:eastAsia="SimSun" w:hAnsi="Calibri" w:cs="Times New Roman"/>
          <w:b/>
          <w:bCs/>
          <w:sz w:val="24"/>
          <w:szCs w:val="24"/>
        </w:rPr>
      </w:pPr>
    </w:p>
    <w:p w14:paraId="662060E7" w14:textId="77777777" w:rsidR="00D24302" w:rsidRDefault="00FE1124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</w:rPr>
        <w:t>Table 2 Items that should be deleted based on exploratory factor analysis (EFA)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16"/>
      </w:tblGrid>
      <w:tr w:rsidR="00D24302" w14:paraId="3DDBF975" w14:textId="77777777">
        <w:trPr>
          <w:trHeight w:val="90"/>
        </w:trPr>
        <w:tc>
          <w:tcPr>
            <w:tcW w:w="6516" w:type="dxa"/>
            <w:tcBorders>
              <w:top w:val="single" w:sz="8" w:space="0" w:color="auto"/>
              <w:bottom w:val="single" w:sz="8" w:space="0" w:color="auto"/>
            </w:tcBorders>
          </w:tcPr>
          <w:p w14:paraId="03325B0F" w14:textId="77777777" w:rsidR="00D24302" w:rsidRDefault="00FE1124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I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ems</w:t>
            </w:r>
          </w:p>
        </w:tc>
      </w:tr>
      <w:tr w:rsidR="00D24302" w14:paraId="38BC6251" w14:textId="77777777">
        <w:trPr>
          <w:trHeight w:val="90"/>
        </w:trPr>
        <w:tc>
          <w:tcPr>
            <w:tcW w:w="6516" w:type="dxa"/>
            <w:tcBorders>
              <w:top w:val="single" w:sz="8" w:space="0" w:color="auto"/>
            </w:tcBorders>
          </w:tcPr>
          <w:p w14:paraId="3AFDE163" w14:textId="77777777" w:rsidR="00D24302" w:rsidRDefault="00FE1124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bookmarkStart w:id="1" w:name="OLE_LINK1" w:colFirst="0" w:colLast="0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ules and regulations</w:t>
            </w:r>
          </w:p>
        </w:tc>
      </w:tr>
      <w:tr w:rsidR="00D24302" w14:paraId="634A27EC" w14:textId="77777777">
        <w:tc>
          <w:tcPr>
            <w:tcW w:w="6516" w:type="dxa"/>
          </w:tcPr>
          <w:p w14:paraId="2E147E9D" w14:textId="77777777" w:rsidR="00D24302" w:rsidRDefault="00FE1124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elf-identified as non-direct health care provider</w:t>
            </w:r>
          </w:p>
        </w:tc>
      </w:tr>
      <w:tr w:rsidR="00D24302" w14:paraId="72BA3D37" w14:textId="77777777">
        <w:tc>
          <w:tcPr>
            <w:tcW w:w="6516" w:type="dxa"/>
          </w:tcPr>
          <w:p w14:paraId="2EEA6F3D" w14:textId="77777777" w:rsidR="00D24302" w:rsidRDefault="00FE1124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odification of therapeutic schedule</w:t>
            </w:r>
          </w:p>
        </w:tc>
      </w:tr>
      <w:bookmarkEnd w:id="1"/>
    </w:tbl>
    <w:p w14:paraId="6DCB60D0" w14:textId="77777777" w:rsidR="00D24302" w:rsidRDefault="00D24302">
      <w:pPr>
        <w:rPr>
          <w:rFonts w:ascii="Calibri" w:eastAsia="SimSun" w:hAnsi="Calibri" w:cs="Times New Roman"/>
          <w:sz w:val="24"/>
          <w:szCs w:val="24"/>
        </w:rPr>
      </w:pPr>
    </w:p>
    <w:p w14:paraId="2E4DF2E4" w14:textId="77777777" w:rsidR="00D24302" w:rsidRDefault="00FE1124">
      <w:pPr>
        <w:widowControl/>
        <w:jc w:val="left"/>
        <w:rPr>
          <w:rFonts w:ascii="Calibri" w:eastAsia="SimSun" w:hAnsi="Calibri" w:cs="Times New Roman"/>
          <w:sz w:val="24"/>
          <w:szCs w:val="24"/>
        </w:rPr>
      </w:pPr>
      <w:r>
        <w:rPr>
          <w:rFonts w:ascii="Calibri" w:eastAsia="SimSun" w:hAnsi="Calibri" w:cs="Times New Roman"/>
          <w:sz w:val="24"/>
          <w:szCs w:val="24"/>
        </w:rPr>
        <w:br w:type="page"/>
      </w:r>
    </w:p>
    <w:p w14:paraId="7F6BDAE2" w14:textId="77777777" w:rsidR="00D24302" w:rsidRDefault="00D24302">
      <w:pPr>
        <w:rPr>
          <w:rFonts w:ascii="Calibri" w:eastAsia="SimSun" w:hAnsi="Calibri" w:cs="Times New Roman"/>
          <w:sz w:val="24"/>
          <w:szCs w:val="24"/>
        </w:rPr>
      </w:pPr>
    </w:p>
    <w:p w14:paraId="67B909EF" w14:textId="77777777" w:rsidR="00D24302" w:rsidRDefault="00FE112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Results of exploratory factor analysis (EFA)</w:t>
      </w:r>
    </w:p>
    <w:p w14:paraId="40BEFD27" w14:textId="77777777" w:rsidR="00D24302" w:rsidRDefault="00D24302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</w:p>
    <w:tbl>
      <w:tblPr>
        <w:tblW w:w="59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92"/>
        <w:gridCol w:w="2352"/>
        <w:gridCol w:w="1105"/>
      </w:tblGrid>
      <w:tr w:rsidR="00D24302" w14:paraId="4E07AFAB" w14:textId="77777777">
        <w:trPr>
          <w:cantSplit/>
        </w:trPr>
        <w:tc>
          <w:tcPr>
            <w:tcW w:w="59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028726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10205"/>
                <w:kern w:val="0"/>
                <w:sz w:val="24"/>
                <w:szCs w:val="24"/>
              </w:rPr>
              <w:t>KMO and Bartlett's Test</w:t>
            </w:r>
          </w:p>
        </w:tc>
      </w:tr>
      <w:tr w:rsidR="00D24302" w14:paraId="6BDA226F" w14:textId="77777777">
        <w:trPr>
          <w:cantSplit/>
        </w:trPr>
        <w:tc>
          <w:tcPr>
            <w:tcW w:w="4842" w:type="dxa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EB1E7F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Kaiser-Meyer-Olkin Measure of Sampling Adequacy.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31FDACC7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.888</w:t>
            </w:r>
          </w:p>
        </w:tc>
      </w:tr>
      <w:tr w:rsidR="00D24302" w14:paraId="1DA1A458" w14:textId="77777777">
        <w:trPr>
          <w:cantSplit/>
        </w:trPr>
        <w:tc>
          <w:tcPr>
            <w:tcW w:w="2491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A67FBDB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Bartlett's Test of Sphericity</w:t>
            </w:r>
          </w:p>
        </w:tc>
        <w:tc>
          <w:tcPr>
            <w:tcW w:w="23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35BA07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Approx. Chi-Square</w:t>
            </w:r>
          </w:p>
        </w:tc>
        <w:tc>
          <w:tcPr>
            <w:tcW w:w="11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122E8499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3744.542</w:t>
            </w:r>
          </w:p>
        </w:tc>
      </w:tr>
      <w:tr w:rsidR="00D24302" w14:paraId="2DC3A838" w14:textId="77777777">
        <w:trPr>
          <w:cantSplit/>
        </w:trPr>
        <w:tc>
          <w:tcPr>
            <w:tcW w:w="249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D2A97BD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23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0C0A59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1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56F5C642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153</w:t>
            </w:r>
          </w:p>
        </w:tc>
      </w:tr>
      <w:tr w:rsidR="00D24302" w14:paraId="73AC499D" w14:textId="77777777">
        <w:trPr>
          <w:cantSplit/>
        </w:trPr>
        <w:tc>
          <w:tcPr>
            <w:tcW w:w="249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61948CE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235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30AE638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Sig.</w:t>
            </w:r>
          </w:p>
        </w:tc>
        <w:tc>
          <w:tcPr>
            <w:tcW w:w="110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642ED4F3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.000</w:t>
            </w:r>
          </w:p>
        </w:tc>
      </w:tr>
    </w:tbl>
    <w:p w14:paraId="3390F5FC" w14:textId="77777777" w:rsidR="00D24302" w:rsidRDefault="00D24302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14:paraId="5B399864" w14:textId="77777777" w:rsidR="00D24302" w:rsidRDefault="00D24302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</w:p>
    <w:tbl>
      <w:tblPr>
        <w:tblW w:w="459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61"/>
        <w:gridCol w:w="1029"/>
        <w:gridCol w:w="1106"/>
      </w:tblGrid>
      <w:tr w:rsidR="00D24302" w14:paraId="24DCE85A" w14:textId="77777777">
        <w:trPr>
          <w:cantSplit/>
        </w:trPr>
        <w:tc>
          <w:tcPr>
            <w:tcW w:w="45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9817FB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10205"/>
                <w:kern w:val="0"/>
                <w:sz w:val="24"/>
                <w:szCs w:val="24"/>
              </w:rPr>
              <w:t>Communalities</w:t>
            </w:r>
          </w:p>
        </w:tc>
      </w:tr>
      <w:tr w:rsidR="00D24302" w14:paraId="1C16E3B6" w14:textId="77777777">
        <w:trPr>
          <w:cantSplit/>
        </w:trPr>
        <w:tc>
          <w:tcPr>
            <w:tcW w:w="2459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9CA9B50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CB52500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Initial</w:t>
            </w:r>
          </w:p>
        </w:tc>
        <w:tc>
          <w:tcPr>
            <w:tcW w:w="110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C596224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Extraction</w:t>
            </w:r>
          </w:p>
        </w:tc>
      </w:tr>
      <w:tr w:rsidR="00D24302" w14:paraId="159B18B1" w14:textId="77777777">
        <w:trPr>
          <w:cantSplit/>
        </w:trPr>
        <w:tc>
          <w:tcPr>
            <w:tcW w:w="245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2A6E6C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Electronic systems are difficult to use</w:t>
            </w:r>
          </w:p>
        </w:tc>
        <w:tc>
          <w:tcPr>
            <w:tcW w:w="102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DAECA4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1.000</w:t>
            </w:r>
          </w:p>
        </w:tc>
        <w:tc>
          <w:tcPr>
            <w:tcW w:w="110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4B52D63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.507</w:t>
            </w:r>
          </w:p>
        </w:tc>
      </w:tr>
      <w:tr w:rsidR="00D24302" w14:paraId="72669AF9" w14:textId="77777777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0EFD16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Staffing of pharmacy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103D70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1.000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611C2B0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.465</w:t>
            </w:r>
          </w:p>
        </w:tc>
      </w:tr>
      <w:tr w:rsidR="00D24302" w14:paraId="393217EB" w14:textId="77777777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5435C5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Rules and regulations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9FB562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1.000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BFE633F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.440</w:t>
            </w:r>
          </w:p>
        </w:tc>
      </w:tr>
      <w:tr w:rsidR="00D24302" w14:paraId="1C785DA7" w14:textId="77777777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CC5668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Specific place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1BAAED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1.000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B790316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.490</w:t>
            </w:r>
          </w:p>
        </w:tc>
      </w:tr>
      <w:tr w:rsidR="00D24302" w14:paraId="1694776B" w14:textId="77777777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AD907B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Specific time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8C9D18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1.000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6737677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.513</w:t>
            </w:r>
          </w:p>
        </w:tc>
      </w:tr>
      <w:tr w:rsidR="00D24302" w14:paraId="340A96C1" w14:textId="77777777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B60296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Lack of Electronic systems are difficult to uses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8E0F9B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1.000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9F9825A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.592</w:t>
            </w:r>
          </w:p>
        </w:tc>
      </w:tr>
      <w:tr w:rsidR="00D24302" w14:paraId="30E1412C" w14:textId="77777777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463EB6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Standardized procedures and records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E0825E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1.000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9F6171B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.581</w:t>
            </w:r>
          </w:p>
        </w:tc>
      </w:tr>
      <w:tr w:rsidR="00D24302" w14:paraId="4F62C3CE" w14:textId="77777777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8E1112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Self-identified as non-direct health care provider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31C273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1.000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CFD6042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.310</w:t>
            </w:r>
          </w:p>
        </w:tc>
      </w:tr>
      <w:tr w:rsidR="00D24302" w14:paraId="746904A1" w14:textId="77777777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FE9692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Physician’s communication and support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E3259F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1.000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C2722A6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.758</w:t>
            </w:r>
          </w:p>
        </w:tc>
      </w:tr>
      <w:tr w:rsidR="00D24302" w14:paraId="1293C84A" w14:textId="77777777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E39BE1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Other staff’s support and communication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E00FA1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1.000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FC48E4B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.728</w:t>
            </w:r>
          </w:p>
        </w:tc>
      </w:tr>
      <w:tr w:rsidR="00D24302" w14:paraId="5959DA9A" w14:textId="77777777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7767B8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Patient’s communication and support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D2D775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1.000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0A086A2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.663</w:t>
            </w:r>
          </w:p>
        </w:tc>
      </w:tr>
      <w:tr w:rsidR="00D24302" w14:paraId="1FEDA85B" w14:textId="77777777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24398F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Patient's medical information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C10733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1.000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F3E3114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.376</w:t>
            </w:r>
          </w:p>
        </w:tc>
      </w:tr>
      <w:tr w:rsidR="00D24302" w14:paraId="6EE9E4AE" w14:textId="77777777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606799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Modification of therapeutic schedule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734FCB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1.000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EC8F849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.297</w:t>
            </w:r>
          </w:p>
        </w:tc>
      </w:tr>
      <w:tr w:rsidR="00D24302" w14:paraId="1C999E24" w14:textId="77777777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F6D116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Opportunities for continuing education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C005CC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1.000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1AB1D8F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.696</w:t>
            </w:r>
          </w:p>
        </w:tc>
      </w:tr>
      <w:tr w:rsidR="00D24302" w14:paraId="08E1509C" w14:textId="77777777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547E7B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lastRenderedPageBreak/>
              <w:t>Time for continuing education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851663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1.000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CB8CEC5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.786</w:t>
            </w:r>
          </w:p>
        </w:tc>
      </w:tr>
      <w:tr w:rsidR="00D24302" w14:paraId="0A57C3F5" w14:textId="77777777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DE19A8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Support from leaders of hospitals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8B2995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1.000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2C71404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.675</w:t>
            </w:r>
          </w:p>
        </w:tc>
      </w:tr>
      <w:tr w:rsidR="00D24302" w14:paraId="53BE4D4A" w14:textId="77777777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05540F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Support from department leaders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76BD49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1.000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5485A55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.691</w:t>
            </w:r>
          </w:p>
        </w:tc>
      </w:tr>
      <w:tr w:rsidR="00D24302" w14:paraId="5543066D" w14:textId="77777777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6A7E4A0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Support from the legal system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1FAB8AD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1.000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7A8B838F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.496</w:t>
            </w:r>
          </w:p>
        </w:tc>
      </w:tr>
      <w:tr w:rsidR="00D24302" w14:paraId="30076BA3" w14:textId="77777777">
        <w:trPr>
          <w:cantSplit/>
        </w:trPr>
        <w:tc>
          <w:tcPr>
            <w:tcW w:w="45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5A58A5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 xml:space="preserve">Extraction Method: </w:t>
            </w: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Principal Component Analysis.</w:t>
            </w:r>
          </w:p>
        </w:tc>
      </w:tr>
    </w:tbl>
    <w:p w14:paraId="27B920D0" w14:textId="77777777" w:rsidR="00D24302" w:rsidRDefault="00D24302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14:paraId="042C81D1" w14:textId="77777777" w:rsidR="00D24302" w:rsidRDefault="00D24302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</w:p>
    <w:tbl>
      <w:tblPr>
        <w:tblW w:w="9498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3"/>
        <w:gridCol w:w="708"/>
        <w:gridCol w:w="709"/>
        <w:gridCol w:w="992"/>
        <w:gridCol w:w="851"/>
        <w:gridCol w:w="992"/>
        <w:gridCol w:w="993"/>
        <w:gridCol w:w="1276"/>
        <w:gridCol w:w="992"/>
        <w:gridCol w:w="992"/>
      </w:tblGrid>
      <w:tr w:rsidR="00D24302" w14:paraId="6131FBAE" w14:textId="77777777">
        <w:trPr>
          <w:cantSplit/>
          <w:jc w:val="center"/>
        </w:trPr>
        <w:tc>
          <w:tcPr>
            <w:tcW w:w="949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7CCF85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10205"/>
                <w:kern w:val="0"/>
                <w:sz w:val="24"/>
                <w:szCs w:val="24"/>
              </w:rPr>
              <w:t>Total Variance Explained</w:t>
            </w:r>
          </w:p>
        </w:tc>
      </w:tr>
      <w:tr w:rsidR="00D24302" w14:paraId="650EAD61" w14:textId="77777777">
        <w:trPr>
          <w:cantSplit/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911E4C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Component</w:t>
            </w:r>
          </w:p>
        </w:tc>
        <w:tc>
          <w:tcPr>
            <w:tcW w:w="2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442C84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Initial Eigenvalues</w:t>
            </w:r>
          </w:p>
        </w:tc>
        <w:tc>
          <w:tcPr>
            <w:tcW w:w="2836" w:type="dxa"/>
            <w:gridSpan w:val="3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16C94CD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Extraction Sums of Squared Loadings</w:t>
            </w:r>
          </w:p>
        </w:tc>
        <w:tc>
          <w:tcPr>
            <w:tcW w:w="3260" w:type="dxa"/>
            <w:gridSpan w:val="3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D9555EF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Rotation Sums of Squared Loadings</w:t>
            </w:r>
          </w:p>
        </w:tc>
      </w:tr>
      <w:tr w:rsidR="00D24302" w14:paraId="6310CD86" w14:textId="77777777">
        <w:trPr>
          <w:cantSplit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1E504E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8FBBA05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Total</w:t>
            </w:r>
          </w:p>
        </w:tc>
        <w:tc>
          <w:tcPr>
            <w:tcW w:w="70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C1C2B0D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% of Variance</w:t>
            </w:r>
          </w:p>
        </w:tc>
        <w:tc>
          <w:tcPr>
            <w:tcW w:w="99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FAC9EBC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Cumulative %</w:t>
            </w:r>
          </w:p>
        </w:tc>
        <w:tc>
          <w:tcPr>
            <w:tcW w:w="85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C528CCD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Total</w:t>
            </w:r>
          </w:p>
        </w:tc>
        <w:tc>
          <w:tcPr>
            <w:tcW w:w="99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5F09401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% of Variance</w:t>
            </w:r>
          </w:p>
        </w:tc>
        <w:tc>
          <w:tcPr>
            <w:tcW w:w="99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96AA3D5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Cumulative %</w:t>
            </w:r>
          </w:p>
        </w:tc>
        <w:tc>
          <w:tcPr>
            <w:tcW w:w="127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B1C086F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Total</w:t>
            </w:r>
          </w:p>
        </w:tc>
        <w:tc>
          <w:tcPr>
            <w:tcW w:w="99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D7C4D16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% of Variance</w:t>
            </w:r>
          </w:p>
        </w:tc>
        <w:tc>
          <w:tcPr>
            <w:tcW w:w="99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4A618C3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Cumulative %</w:t>
            </w:r>
          </w:p>
        </w:tc>
      </w:tr>
      <w:tr w:rsidR="00D24302" w14:paraId="23471467" w14:textId="77777777">
        <w:trPr>
          <w:cantSplit/>
          <w:jc w:val="center"/>
        </w:trPr>
        <w:tc>
          <w:tcPr>
            <w:tcW w:w="99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A981F9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EBDD55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5.930</w:t>
            </w:r>
          </w:p>
        </w:tc>
        <w:tc>
          <w:tcPr>
            <w:tcW w:w="7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9708B5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32.945</w:t>
            </w:r>
          </w:p>
        </w:tc>
        <w:tc>
          <w:tcPr>
            <w:tcW w:w="9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B35C0ED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32.945</w:t>
            </w:r>
          </w:p>
        </w:tc>
        <w:tc>
          <w:tcPr>
            <w:tcW w:w="85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370E48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5.930</w:t>
            </w:r>
          </w:p>
        </w:tc>
        <w:tc>
          <w:tcPr>
            <w:tcW w:w="9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2B8CE4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32.945</w:t>
            </w:r>
          </w:p>
        </w:tc>
        <w:tc>
          <w:tcPr>
            <w:tcW w:w="99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8C8CB2B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32.945</w:t>
            </w:r>
          </w:p>
        </w:tc>
        <w:tc>
          <w:tcPr>
            <w:tcW w:w="12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26D6E9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3.311</w:t>
            </w:r>
          </w:p>
        </w:tc>
        <w:tc>
          <w:tcPr>
            <w:tcW w:w="9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0F7B83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18.397</w:t>
            </w:r>
          </w:p>
        </w:tc>
        <w:tc>
          <w:tcPr>
            <w:tcW w:w="9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0024CBE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18.397</w:t>
            </w:r>
          </w:p>
        </w:tc>
      </w:tr>
      <w:tr w:rsidR="00D24302" w14:paraId="47F5227D" w14:textId="77777777">
        <w:trPr>
          <w:cantSplit/>
          <w:jc w:val="center"/>
        </w:trPr>
        <w:tc>
          <w:tcPr>
            <w:tcW w:w="9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E68529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2</w:t>
            </w:r>
          </w:p>
        </w:tc>
        <w:tc>
          <w:tcPr>
            <w:tcW w:w="70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8F7C9E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1.691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AC83A8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9.395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24377BB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42.340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552783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1.69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D999B1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9.395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8E9F19E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42.34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E71DD3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2.732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702947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15.179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BEC6BEC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33.576</w:t>
            </w:r>
          </w:p>
        </w:tc>
      </w:tr>
      <w:tr w:rsidR="00D24302" w14:paraId="12DA43C8" w14:textId="77777777">
        <w:trPr>
          <w:cantSplit/>
          <w:jc w:val="center"/>
        </w:trPr>
        <w:tc>
          <w:tcPr>
            <w:tcW w:w="9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38E283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3</w:t>
            </w:r>
          </w:p>
        </w:tc>
        <w:tc>
          <w:tcPr>
            <w:tcW w:w="70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5691E7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1.320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2854B6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7.334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D46A574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49.674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463D18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1.32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A26F34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7.334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990DB2E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49.674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3563E1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2.387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45855C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13.263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219CCFF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46.839</w:t>
            </w:r>
          </w:p>
        </w:tc>
      </w:tr>
      <w:tr w:rsidR="00D24302" w14:paraId="218838A8" w14:textId="77777777">
        <w:trPr>
          <w:cantSplit/>
          <w:jc w:val="center"/>
        </w:trPr>
        <w:tc>
          <w:tcPr>
            <w:tcW w:w="9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670DC5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4</w:t>
            </w:r>
          </w:p>
        </w:tc>
        <w:tc>
          <w:tcPr>
            <w:tcW w:w="70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882EA9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1.123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72D90C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6.24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5FD580F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55.914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2801DB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1.123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DBF033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6.240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09A8C80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55.914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0CD847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1.633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D1E419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9.075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E2877C8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55.914</w:t>
            </w:r>
          </w:p>
        </w:tc>
      </w:tr>
      <w:tr w:rsidR="00D24302" w14:paraId="5993ECC9" w14:textId="77777777">
        <w:trPr>
          <w:cantSplit/>
          <w:jc w:val="center"/>
        </w:trPr>
        <w:tc>
          <w:tcPr>
            <w:tcW w:w="9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F24865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5</w:t>
            </w:r>
          </w:p>
        </w:tc>
        <w:tc>
          <w:tcPr>
            <w:tcW w:w="70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D0097B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.895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0895C5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4.973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2666822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60.887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DB5915B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99621F6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FA192EF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48EE058" w14:textId="77777777" w:rsidR="00D24302" w:rsidRDefault="00D24302">
            <w:pPr>
              <w:autoSpaceDE w:val="0"/>
              <w:autoSpaceDN w:val="0"/>
              <w:adjustRightInd w:val="0"/>
              <w:ind w:rightChars="180" w:right="378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841842F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478CE6C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D24302" w14:paraId="56868A2B" w14:textId="77777777">
        <w:trPr>
          <w:cantSplit/>
          <w:jc w:val="center"/>
        </w:trPr>
        <w:tc>
          <w:tcPr>
            <w:tcW w:w="9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EFB60F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6</w:t>
            </w:r>
          </w:p>
        </w:tc>
        <w:tc>
          <w:tcPr>
            <w:tcW w:w="70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282B85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.841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1A97DD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4.67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840A738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65.557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35BD015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44A8D13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B12C468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A058D97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215C274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7D1CBDC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D24302" w14:paraId="17C486D9" w14:textId="77777777">
        <w:trPr>
          <w:cantSplit/>
          <w:jc w:val="center"/>
        </w:trPr>
        <w:tc>
          <w:tcPr>
            <w:tcW w:w="9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6F65E5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7</w:t>
            </w:r>
          </w:p>
        </w:tc>
        <w:tc>
          <w:tcPr>
            <w:tcW w:w="70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A4C69B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.766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63D590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4.258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305016B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69.815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2144A33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F6F68AE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00FD978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B16869F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A3733D0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2CB994A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D24302" w14:paraId="292082C6" w14:textId="77777777">
        <w:trPr>
          <w:cantSplit/>
          <w:jc w:val="center"/>
        </w:trPr>
        <w:tc>
          <w:tcPr>
            <w:tcW w:w="9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75F9F0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8</w:t>
            </w:r>
          </w:p>
        </w:tc>
        <w:tc>
          <w:tcPr>
            <w:tcW w:w="70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02547C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.729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701341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4.049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89F8857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73.863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B3E68BE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4451385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90AAEA1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9DA441D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573B60C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31BB5F7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D24302" w14:paraId="2B77DBBF" w14:textId="77777777">
        <w:trPr>
          <w:cantSplit/>
          <w:jc w:val="center"/>
        </w:trPr>
        <w:tc>
          <w:tcPr>
            <w:tcW w:w="9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45A8B0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9</w:t>
            </w:r>
          </w:p>
        </w:tc>
        <w:tc>
          <w:tcPr>
            <w:tcW w:w="70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656213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.696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702939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3.868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3EA6400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77.731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20B03E1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BA0AB34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DD4A2EA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17AA740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96F1D96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6CEED70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D24302" w14:paraId="5F9C39C4" w14:textId="77777777">
        <w:trPr>
          <w:cantSplit/>
          <w:jc w:val="center"/>
        </w:trPr>
        <w:tc>
          <w:tcPr>
            <w:tcW w:w="9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36041B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10</w:t>
            </w:r>
          </w:p>
        </w:tc>
        <w:tc>
          <w:tcPr>
            <w:tcW w:w="70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4851DB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.604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79146E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3.358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8117995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81.089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17216C1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0DFCAD8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475AD6A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18A998B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D3141C2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5B4AEA1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D24302" w14:paraId="5B5ABB5B" w14:textId="77777777">
        <w:trPr>
          <w:cantSplit/>
          <w:jc w:val="center"/>
        </w:trPr>
        <w:tc>
          <w:tcPr>
            <w:tcW w:w="9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6107E5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11</w:t>
            </w:r>
          </w:p>
        </w:tc>
        <w:tc>
          <w:tcPr>
            <w:tcW w:w="70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78A10D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.543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C746CB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3.014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DF38FC5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84.103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3DF50FB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93293EA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4612C9B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EF923C7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6DE71AB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EBB87EF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D24302" w14:paraId="61B33708" w14:textId="77777777">
        <w:trPr>
          <w:cantSplit/>
          <w:jc w:val="center"/>
        </w:trPr>
        <w:tc>
          <w:tcPr>
            <w:tcW w:w="9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D2829A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12</w:t>
            </w:r>
          </w:p>
        </w:tc>
        <w:tc>
          <w:tcPr>
            <w:tcW w:w="70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E9210B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.530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A56755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2.945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679F488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87.048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FA6D847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EC3F196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E17E082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50CACF9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254ACD1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5769807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D24302" w14:paraId="266BA16B" w14:textId="77777777">
        <w:trPr>
          <w:cantSplit/>
          <w:jc w:val="center"/>
        </w:trPr>
        <w:tc>
          <w:tcPr>
            <w:tcW w:w="9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531CBA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13</w:t>
            </w:r>
          </w:p>
        </w:tc>
        <w:tc>
          <w:tcPr>
            <w:tcW w:w="70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81D7DA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.485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42763A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2.695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6BE531B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89.743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E8709F3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D9592A2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E27254B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ECEA349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85AF6DF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4BD8A32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D24302" w14:paraId="4BA7134F" w14:textId="77777777">
        <w:trPr>
          <w:cantSplit/>
          <w:jc w:val="center"/>
        </w:trPr>
        <w:tc>
          <w:tcPr>
            <w:tcW w:w="9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1C4617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14</w:t>
            </w:r>
          </w:p>
        </w:tc>
        <w:tc>
          <w:tcPr>
            <w:tcW w:w="70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B98704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.449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7D9A2A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2.493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69024E2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92.236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2E3D3F5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9474063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D7DDC67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07D0501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735C9EF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590B61B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D24302" w14:paraId="65453FDA" w14:textId="77777777">
        <w:trPr>
          <w:cantSplit/>
          <w:jc w:val="center"/>
        </w:trPr>
        <w:tc>
          <w:tcPr>
            <w:tcW w:w="9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9C8DF2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15</w:t>
            </w:r>
          </w:p>
        </w:tc>
        <w:tc>
          <w:tcPr>
            <w:tcW w:w="70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FE6B5D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.409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697838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2.27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735E757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94.506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9F8DD21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B4823BC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98FE0F4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FB5BBA5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9EC7BF6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05C7019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D24302" w14:paraId="49BA51F1" w14:textId="77777777">
        <w:trPr>
          <w:cantSplit/>
          <w:jc w:val="center"/>
        </w:trPr>
        <w:tc>
          <w:tcPr>
            <w:tcW w:w="9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AF870E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16</w:t>
            </w:r>
          </w:p>
        </w:tc>
        <w:tc>
          <w:tcPr>
            <w:tcW w:w="70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DCFD66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.389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F21FAE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2.16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FB5FFB9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96.666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42027CF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0A4149B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1B74112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E48234E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07F6A63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32125F8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D24302" w14:paraId="496CAC02" w14:textId="77777777">
        <w:trPr>
          <w:cantSplit/>
          <w:jc w:val="center"/>
        </w:trPr>
        <w:tc>
          <w:tcPr>
            <w:tcW w:w="9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E662E5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17</w:t>
            </w:r>
          </w:p>
        </w:tc>
        <w:tc>
          <w:tcPr>
            <w:tcW w:w="70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6CA497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.338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F2ED95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1.876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C910D80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98.542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3BFACF7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B5B3276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4AB8B38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408BF96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EAA819B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E3B0647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D24302" w14:paraId="152A5E81" w14:textId="77777777">
        <w:trPr>
          <w:cantSplit/>
          <w:jc w:val="center"/>
        </w:trPr>
        <w:tc>
          <w:tcPr>
            <w:tcW w:w="99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90F96E0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18</w:t>
            </w:r>
          </w:p>
        </w:tc>
        <w:tc>
          <w:tcPr>
            <w:tcW w:w="70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61BFA86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.262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A66B6C7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1.458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617ED0CD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100.000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591D2083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4D752BD6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231FA050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0F55E24D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6CD75127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1B513351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D24302" w14:paraId="3FF8215F" w14:textId="77777777">
        <w:trPr>
          <w:cantSplit/>
          <w:jc w:val="center"/>
        </w:trPr>
        <w:tc>
          <w:tcPr>
            <w:tcW w:w="949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78378F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Extraction Method: Principal Component Analysis.</w:t>
            </w:r>
          </w:p>
        </w:tc>
      </w:tr>
    </w:tbl>
    <w:p w14:paraId="2D250ABC" w14:textId="77777777" w:rsidR="00D24302" w:rsidRDefault="00D24302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14:paraId="0119A43E" w14:textId="77777777" w:rsidR="00D24302" w:rsidRDefault="00D24302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</w:p>
    <w:tbl>
      <w:tblPr>
        <w:tblW w:w="657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59"/>
        <w:gridCol w:w="1030"/>
        <w:gridCol w:w="1030"/>
        <w:gridCol w:w="1030"/>
        <w:gridCol w:w="1030"/>
      </w:tblGrid>
      <w:tr w:rsidR="00D24302" w14:paraId="5EEAE50A" w14:textId="77777777">
        <w:trPr>
          <w:cantSplit/>
        </w:trPr>
        <w:tc>
          <w:tcPr>
            <w:tcW w:w="657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BE9F1C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10205"/>
                <w:kern w:val="0"/>
                <w:sz w:val="24"/>
                <w:szCs w:val="24"/>
              </w:rPr>
              <w:t xml:space="preserve">Component 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10205"/>
                <w:kern w:val="0"/>
                <w:sz w:val="24"/>
                <w:szCs w:val="24"/>
              </w:rPr>
              <w:t>Matrix</w:t>
            </w:r>
            <w:r>
              <w:rPr>
                <w:rFonts w:ascii="Times New Roman" w:eastAsia="SimSun" w:hAnsi="Times New Roman" w:cs="Times New Roman"/>
                <w:b/>
                <w:bCs/>
                <w:color w:val="010205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D24302" w14:paraId="17B0038C" w14:textId="77777777">
        <w:trPr>
          <w:cantSplit/>
        </w:trPr>
        <w:tc>
          <w:tcPr>
            <w:tcW w:w="24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619D33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D8B54C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Component</w:t>
            </w:r>
          </w:p>
        </w:tc>
      </w:tr>
      <w:tr w:rsidR="00D24302" w14:paraId="02025BFC" w14:textId="77777777">
        <w:trPr>
          <w:cantSplit/>
        </w:trPr>
        <w:tc>
          <w:tcPr>
            <w:tcW w:w="24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84CAA7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F5F5CBB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1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87559A2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2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8FC84AD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3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A7ABF1B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4</w:t>
            </w:r>
          </w:p>
        </w:tc>
      </w:tr>
      <w:tr w:rsidR="00D24302" w14:paraId="3EBED68E" w14:textId="77777777">
        <w:trPr>
          <w:cantSplit/>
        </w:trPr>
        <w:tc>
          <w:tcPr>
            <w:tcW w:w="245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F8F789D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lastRenderedPageBreak/>
              <w:t>Specific time</w:t>
            </w:r>
          </w:p>
        </w:tc>
        <w:tc>
          <w:tcPr>
            <w:tcW w:w="102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12DD01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.673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B54229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B7EDB8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32788FB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D24302" w14:paraId="33A0DE61" w14:textId="77777777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39E977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Support from leaders of hospitals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BE58F0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.67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66DFCE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A4BBE7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6C94D22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D24302" w14:paraId="6980EB02" w14:textId="77777777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7FFE96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Standardized procedures and records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56A80A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.66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7988E3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852CAE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60FDC3D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D24302" w14:paraId="6B5525EE" w14:textId="77777777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C4A1F7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Specific place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864C55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.65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2B3D49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DADC47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64189EE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D24302" w14:paraId="5F431162" w14:textId="77777777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9D1DB0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 xml:space="preserve">Other </w:t>
            </w: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staff’s support and communication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88B716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.63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E4B225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92DF54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68E6199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D24302" w14:paraId="76181183" w14:textId="77777777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FEBE89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Rules and regulations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E050C2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.62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86E4C9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03E9B5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02993CE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D24302" w14:paraId="471AAA51" w14:textId="77777777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64B9F7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Physician’s communication and support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3EF771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.61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A7AB87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6C2F16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D573F0C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D24302" w14:paraId="660F5DB3" w14:textId="77777777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04C21C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Patient’s communication and support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97A077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.58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F3A51D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11FFA2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888E03C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D24302" w14:paraId="0CAC85D5" w14:textId="77777777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8A7830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Lack of Electronic systems are difficult to uses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31B350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.58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B8D0DD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318F18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34B5945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D24302" w14:paraId="0BEBDBC0" w14:textId="77777777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970715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 xml:space="preserve">Support from </w:t>
            </w: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department leaders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F78E24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.58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14C8EE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6D21BC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EB409E0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D24302" w14:paraId="1247B343" w14:textId="77777777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5A1483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Support from the legal system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D1D589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.58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F9AAA3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13D5BB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4FB2858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D24302" w14:paraId="7A734352" w14:textId="77777777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B4CC28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Staffing of pharmacy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090AED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.53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F4EB42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F20F8E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64B867C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D24302" w14:paraId="163B04F4" w14:textId="77777777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EA9FCB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Modification of therapeutic schedule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010416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.51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06BBED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64375B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0AC8A1C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D24302" w14:paraId="436D091A" w14:textId="77777777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39C1A1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Opportunities for continuing education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C63825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.51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64CA9F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BDEDCE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458F2F2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D24302" w14:paraId="52802869" w14:textId="77777777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030675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Electronic systems are difficult to use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1B9272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CDCE06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656EE7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85C9300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D24302" w14:paraId="12DE0E8B" w14:textId="77777777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9B33F1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Self-identified as non-direct health care provider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245853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5D55B2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AD7D15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4A46C5D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D24302" w14:paraId="0AD8E754" w14:textId="77777777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E0AD68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Patient's medical information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69507D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419FDA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9E633B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B51C3FE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D24302" w14:paraId="43B385C2" w14:textId="77777777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E2F4553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Time for continuing education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68369C1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A7CDA77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2D600C3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76E82A81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.631</w:t>
            </w:r>
          </w:p>
        </w:tc>
      </w:tr>
      <w:tr w:rsidR="00D24302" w14:paraId="1D83297B" w14:textId="77777777">
        <w:trPr>
          <w:cantSplit/>
        </w:trPr>
        <w:tc>
          <w:tcPr>
            <w:tcW w:w="657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1F36B8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Extraction Method: Principal Component Analysis.</w:t>
            </w:r>
          </w:p>
        </w:tc>
      </w:tr>
      <w:tr w:rsidR="00D24302" w14:paraId="2F382457" w14:textId="77777777">
        <w:trPr>
          <w:cantSplit/>
        </w:trPr>
        <w:tc>
          <w:tcPr>
            <w:tcW w:w="657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DB1818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a. 4 components extracted.</w:t>
            </w:r>
          </w:p>
        </w:tc>
      </w:tr>
    </w:tbl>
    <w:p w14:paraId="17D6EC5C" w14:textId="77777777" w:rsidR="00D24302" w:rsidRDefault="00D24302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14:paraId="2B36353A" w14:textId="77777777" w:rsidR="00D24302" w:rsidRDefault="00D24302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</w:p>
    <w:tbl>
      <w:tblPr>
        <w:tblW w:w="657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59"/>
        <w:gridCol w:w="1030"/>
        <w:gridCol w:w="1030"/>
        <w:gridCol w:w="1030"/>
        <w:gridCol w:w="1030"/>
      </w:tblGrid>
      <w:tr w:rsidR="00D24302" w14:paraId="2188C2D2" w14:textId="77777777">
        <w:trPr>
          <w:cantSplit/>
        </w:trPr>
        <w:tc>
          <w:tcPr>
            <w:tcW w:w="657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A4C790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10205"/>
                <w:kern w:val="0"/>
                <w:sz w:val="24"/>
                <w:szCs w:val="24"/>
              </w:rPr>
              <w:t xml:space="preserve">Rotated Component 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10205"/>
                <w:kern w:val="0"/>
                <w:sz w:val="24"/>
                <w:szCs w:val="24"/>
              </w:rPr>
              <w:t>Matrix</w:t>
            </w:r>
            <w:r>
              <w:rPr>
                <w:rFonts w:ascii="Times New Roman" w:eastAsia="SimSun" w:hAnsi="Times New Roman" w:cs="Times New Roman"/>
                <w:b/>
                <w:bCs/>
                <w:color w:val="010205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D24302" w14:paraId="6718BB84" w14:textId="77777777">
        <w:trPr>
          <w:cantSplit/>
        </w:trPr>
        <w:tc>
          <w:tcPr>
            <w:tcW w:w="24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A6AE29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741365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Component</w:t>
            </w:r>
          </w:p>
        </w:tc>
      </w:tr>
      <w:tr w:rsidR="00D24302" w14:paraId="4E7EEE0C" w14:textId="77777777">
        <w:trPr>
          <w:cantSplit/>
        </w:trPr>
        <w:tc>
          <w:tcPr>
            <w:tcW w:w="24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DEAF24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BF1B90B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1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354A0FA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2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0B089AF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3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F9EE9DF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4</w:t>
            </w:r>
          </w:p>
        </w:tc>
      </w:tr>
      <w:tr w:rsidR="00D24302" w14:paraId="1A515764" w14:textId="77777777">
        <w:trPr>
          <w:cantSplit/>
        </w:trPr>
        <w:tc>
          <w:tcPr>
            <w:tcW w:w="245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7F1A9F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lastRenderedPageBreak/>
              <w:t>Lack of Electronic systems are difficult to uses</w:t>
            </w:r>
          </w:p>
        </w:tc>
        <w:tc>
          <w:tcPr>
            <w:tcW w:w="102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2D44EB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.755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B9A84A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79EC35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D67987A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D24302" w14:paraId="1053608A" w14:textId="77777777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924D5A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 xml:space="preserve">Electronic systems are difficult to use 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AE4E1D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.70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F76EE6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664885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2F8DD6D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D24302" w14:paraId="092959EA" w14:textId="77777777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AB3B9D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Standardized procedures and records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1AD9B0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.68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1E251B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82536E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BC75589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D24302" w14:paraId="08407943" w14:textId="77777777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6B2420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Staffing of pharmacy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55A95B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.65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4ED7B4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B617D2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BBC777A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D24302" w14:paraId="344C70FC" w14:textId="77777777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78AF38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Specific place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E6D3CF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.60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586539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2FF7F4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B48009E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D24302" w14:paraId="08CBDF55" w14:textId="77777777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97473D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Specific time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94EB3F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.54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117B92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BE65E9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5585543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D24302" w14:paraId="7C1E9FA4" w14:textId="77777777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437A40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 xml:space="preserve">Rules and </w:t>
            </w: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regulations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B5AFD6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275C43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0B6708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D7C7EF1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D24302" w14:paraId="011E80F0" w14:textId="77777777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DF4A58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Physician’s communication and support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33DDDF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D38DEC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.84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F895BD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3954901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D24302" w14:paraId="0AAF98C3" w14:textId="77777777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4514F0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Other staff’s support and communication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40F2F0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B4A590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.81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404243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E3B0EB3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D24302" w14:paraId="7719991E" w14:textId="77777777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841901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Patient’s communication and support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BFFCA1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4B67FC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.77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E0EA91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593831C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D24302" w14:paraId="4CE6DDC2" w14:textId="77777777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140CD6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Self-identified as non-direct health care provider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3D27D0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2D27A2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566039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4B6339D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D24302" w14:paraId="5A345845" w14:textId="77777777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D63F81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 xml:space="preserve">Modification of therapeutic </w:t>
            </w: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schedule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4F2482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38779B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5129C2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DBBD702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D24302" w14:paraId="4E56504E" w14:textId="77777777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2B2250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Support from department leaders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D02956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CE8CA8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F6B64A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.79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FBC1AA0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D24302" w14:paraId="7352EEE4" w14:textId="77777777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53948E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Support from leaders of hospitals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76EBB9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3DCD68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FDE746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.74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A9E3B3B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D24302" w14:paraId="35C12089" w14:textId="77777777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A3A454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Support from the legal system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E3FBF6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45F736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29D391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.56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6A652BF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D24302" w14:paraId="7CEC3165" w14:textId="77777777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09F59F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Patient's medical information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20A40A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41CDDB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830334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.54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91EC806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D24302" w14:paraId="028FE782" w14:textId="77777777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2FD7C5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Time for continuing education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755F95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E0A7C1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905BAC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119B70A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.866</w:t>
            </w:r>
          </w:p>
        </w:tc>
      </w:tr>
      <w:tr w:rsidR="00D24302" w14:paraId="72DF3072" w14:textId="77777777"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5B116DA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Opportunities for continuing education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5C6A4FA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0B3FE5C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431ECB5" w14:textId="77777777" w:rsidR="00D24302" w:rsidRDefault="00D2430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1A52BB11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.773</w:t>
            </w:r>
          </w:p>
        </w:tc>
      </w:tr>
      <w:tr w:rsidR="00D24302" w14:paraId="07CDE18C" w14:textId="77777777">
        <w:trPr>
          <w:cantSplit/>
        </w:trPr>
        <w:tc>
          <w:tcPr>
            <w:tcW w:w="657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528B3C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 xml:space="preserve">Extraction Method: Principal Component Analysis. </w:t>
            </w:r>
          </w:p>
          <w:p w14:paraId="34B46686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 xml:space="preserve"> Rotation Method: Varimax with Kaiser Normalization.</w:t>
            </w:r>
          </w:p>
        </w:tc>
      </w:tr>
      <w:tr w:rsidR="00D24302" w14:paraId="773419A8" w14:textId="77777777">
        <w:trPr>
          <w:cantSplit/>
        </w:trPr>
        <w:tc>
          <w:tcPr>
            <w:tcW w:w="657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527A8D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a. Rotation converged in 6 iterations.</w:t>
            </w:r>
          </w:p>
        </w:tc>
      </w:tr>
    </w:tbl>
    <w:p w14:paraId="24C94935" w14:textId="77777777" w:rsidR="00D24302" w:rsidRDefault="00D24302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14:paraId="590A2BD4" w14:textId="77777777" w:rsidR="00D24302" w:rsidRDefault="00D24302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</w:p>
    <w:tbl>
      <w:tblPr>
        <w:tblW w:w="541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91"/>
        <w:gridCol w:w="1030"/>
        <w:gridCol w:w="1030"/>
        <w:gridCol w:w="1030"/>
        <w:gridCol w:w="1030"/>
      </w:tblGrid>
      <w:tr w:rsidR="00D24302" w14:paraId="18D6F4A4" w14:textId="77777777">
        <w:trPr>
          <w:cantSplit/>
        </w:trPr>
        <w:tc>
          <w:tcPr>
            <w:tcW w:w="540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4038FB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10205"/>
                <w:kern w:val="0"/>
                <w:sz w:val="24"/>
                <w:szCs w:val="24"/>
              </w:rPr>
              <w:t>Component Transformation Matrix</w:t>
            </w:r>
          </w:p>
        </w:tc>
      </w:tr>
      <w:tr w:rsidR="00D24302" w14:paraId="1A3CF005" w14:textId="77777777">
        <w:trPr>
          <w:cantSplit/>
        </w:trPr>
        <w:tc>
          <w:tcPr>
            <w:tcW w:w="1291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973EA02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Component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EE50B92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1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3F9A665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2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B716009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3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77E101C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4</w:t>
            </w:r>
          </w:p>
        </w:tc>
      </w:tr>
      <w:tr w:rsidR="00D24302" w14:paraId="3EBA5DC7" w14:textId="77777777">
        <w:trPr>
          <w:cantSplit/>
        </w:trPr>
        <w:tc>
          <w:tcPr>
            <w:tcW w:w="129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D0AE3C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lastRenderedPageBreak/>
              <w:t>1</w:t>
            </w:r>
          </w:p>
        </w:tc>
        <w:tc>
          <w:tcPr>
            <w:tcW w:w="102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B8F30A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.629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5085CC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.516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29C1AB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.497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8F79FCE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.300</w:t>
            </w:r>
          </w:p>
        </w:tc>
      </w:tr>
      <w:tr w:rsidR="00D24302" w14:paraId="180F2E84" w14:textId="77777777">
        <w:trPr>
          <w:cantSplit/>
        </w:trPr>
        <w:tc>
          <w:tcPr>
            <w:tcW w:w="12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AC8120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2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E25656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-.68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16CD14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.70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C635B6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.00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8073880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.204</w:t>
            </w:r>
          </w:p>
        </w:tc>
      </w:tr>
      <w:tr w:rsidR="00D24302" w14:paraId="2BE5FA07" w14:textId="77777777">
        <w:trPr>
          <w:cantSplit/>
        </w:trPr>
        <w:tc>
          <w:tcPr>
            <w:tcW w:w="12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783148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3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075AE4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-.34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36BE76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-.48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358258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.61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ED63CC3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.518</w:t>
            </w:r>
          </w:p>
        </w:tc>
      </w:tr>
      <w:tr w:rsidR="00D24302" w14:paraId="0F2F1F9E" w14:textId="77777777">
        <w:trPr>
          <w:cantSplit/>
        </w:trPr>
        <w:tc>
          <w:tcPr>
            <w:tcW w:w="129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0B5BBAE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64A60"/>
                <w:kern w:val="0"/>
                <w:sz w:val="24"/>
                <w:szCs w:val="24"/>
              </w:rPr>
              <w:t>4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6EDD395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.16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CDADF03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-.06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3AA2E6F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-.60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12C448F2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>.775</w:t>
            </w:r>
          </w:p>
        </w:tc>
      </w:tr>
      <w:tr w:rsidR="00D24302" w14:paraId="0BEFE92A" w14:textId="77777777">
        <w:trPr>
          <w:cantSplit/>
        </w:trPr>
        <w:tc>
          <w:tcPr>
            <w:tcW w:w="540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DCB09D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 xml:space="preserve">Extraction Method: Principal Component Analysis.  </w:t>
            </w:r>
          </w:p>
          <w:p w14:paraId="36704410" w14:textId="77777777" w:rsidR="00D24302" w:rsidRDefault="00FE1124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10205"/>
                <w:kern w:val="0"/>
                <w:sz w:val="24"/>
                <w:szCs w:val="24"/>
              </w:rPr>
              <w:t xml:space="preserve"> Rotation Method: Varimax with Kaiser Normalization.</w:t>
            </w:r>
          </w:p>
        </w:tc>
      </w:tr>
    </w:tbl>
    <w:p w14:paraId="0DD0B173" w14:textId="77777777" w:rsidR="00D24302" w:rsidRDefault="00D24302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14:paraId="1A343D4E" w14:textId="77777777" w:rsidR="00D24302" w:rsidRDefault="00FE1124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1209979" w14:textId="77777777" w:rsidR="00D24302" w:rsidRDefault="00FE112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Results of confirmatory factor analysis (CFA)</w:t>
      </w:r>
    </w:p>
    <w:p w14:paraId="3AACA361" w14:textId="77777777" w:rsidR="00D24302" w:rsidRDefault="00FE1124">
      <w:pPr>
        <w:jc w:val="center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379D2CED" wp14:editId="23D1402A">
            <wp:extent cx="5274310" cy="682561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825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0493B6" w14:textId="77777777" w:rsidR="00D24302" w:rsidRDefault="00FE112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FA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Model</w:t>
      </w:r>
      <w:r>
        <w:rPr>
          <w:rFonts w:ascii="Times New Roman" w:hAnsi="Times New Roman" w:cs="Times New Roman"/>
          <w:b/>
          <w:bCs/>
          <w:sz w:val="24"/>
          <w:szCs w:val="24"/>
        </w:rPr>
        <w:t>（</w:t>
      </w:r>
      <w:r>
        <w:rPr>
          <w:rFonts w:ascii="Times New Roman" w:hAnsi="Times New Roman" w:cs="Times New Roman"/>
          <w:b/>
          <w:bCs/>
          <w:sz w:val="24"/>
          <w:szCs w:val="24"/>
        </w:rPr>
        <w:t>MI)</w:t>
      </w:r>
    </w:p>
    <w:p w14:paraId="26A36DEF" w14:textId="77777777" w:rsidR="00D24302" w:rsidRDefault="00D24302">
      <w:pPr>
        <w:rPr>
          <w:b/>
          <w:bCs/>
          <w:sz w:val="24"/>
          <w:szCs w:val="24"/>
        </w:rPr>
      </w:pPr>
    </w:p>
    <w:p w14:paraId="66BD21DE" w14:textId="77777777" w:rsidR="00D24302" w:rsidRDefault="00FE112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Overall fitting coefficient tabl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3"/>
        <w:gridCol w:w="1204"/>
        <w:gridCol w:w="1183"/>
        <w:gridCol w:w="1184"/>
        <w:gridCol w:w="1184"/>
        <w:gridCol w:w="1184"/>
        <w:gridCol w:w="1184"/>
      </w:tblGrid>
      <w:tr w:rsidR="00D24302" w14:paraId="62BBA2F9" w14:textId="77777777">
        <w:tc>
          <w:tcPr>
            <w:tcW w:w="1217" w:type="dxa"/>
            <w:tcBorders>
              <w:top w:val="single" w:sz="8" w:space="0" w:color="auto"/>
              <w:bottom w:val="single" w:sz="8" w:space="0" w:color="auto"/>
            </w:tcBorders>
          </w:tcPr>
          <w:p w14:paraId="00C93CC3" w14:textId="77777777" w:rsidR="00D24302" w:rsidRDefault="00FE1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/>
                <w:sz w:val="24"/>
                <w:szCs w:val="24"/>
              </w:rPr>
              <w:t>χ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217" w:type="dxa"/>
            <w:tcBorders>
              <w:top w:val="single" w:sz="8" w:space="0" w:color="auto"/>
              <w:bottom w:val="single" w:sz="8" w:space="0" w:color="auto"/>
            </w:tcBorders>
          </w:tcPr>
          <w:p w14:paraId="432CA2A9" w14:textId="77777777" w:rsidR="00D24302" w:rsidRDefault="00FE1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MSEA</w:t>
            </w:r>
          </w:p>
        </w:tc>
        <w:tc>
          <w:tcPr>
            <w:tcW w:w="1217" w:type="dxa"/>
            <w:tcBorders>
              <w:top w:val="single" w:sz="8" w:space="0" w:color="auto"/>
              <w:bottom w:val="single" w:sz="8" w:space="0" w:color="auto"/>
            </w:tcBorders>
          </w:tcPr>
          <w:p w14:paraId="2269127A" w14:textId="77777777" w:rsidR="00D24302" w:rsidRDefault="00FE1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FI</w:t>
            </w:r>
          </w:p>
        </w:tc>
        <w:tc>
          <w:tcPr>
            <w:tcW w:w="1217" w:type="dxa"/>
            <w:tcBorders>
              <w:top w:val="single" w:sz="8" w:space="0" w:color="auto"/>
              <w:bottom w:val="single" w:sz="8" w:space="0" w:color="auto"/>
            </w:tcBorders>
          </w:tcPr>
          <w:p w14:paraId="33F69289" w14:textId="77777777" w:rsidR="00D24302" w:rsidRDefault="00FE1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FI</w:t>
            </w:r>
          </w:p>
        </w:tc>
        <w:tc>
          <w:tcPr>
            <w:tcW w:w="1218" w:type="dxa"/>
            <w:tcBorders>
              <w:top w:val="single" w:sz="8" w:space="0" w:color="auto"/>
              <w:bottom w:val="single" w:sz="8" w:space="0" w:color="auto"/>
            </w:tcBorders>
          </w:tcPr>
          <w:p w14:paraId="15605ECC" w14:textId="77777777" w:rsidR="00D24302" w:rsidRDefault="00FE1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FI</w:t>
            </w:r>
          </w:p>
        </w:tc>
        <w:tc>
          <w:tcPr>
            <w:tcW w:w="1218" w:type="dxa"/>
            <w:tcBorders>
              <w:top w:val="single" w:sz="8" w:space="0" w:color="auto"/>
              <w:bottom w:val="single" w:sz="8" w:space="0" w:color="auto"/>
            </w:tcBorders>
          </w:tcPr>
          <w:p w14:paraId="2D218776" w14:textId="77777777" w:rsidR="00D24302" w:rsidRDefault="00FE1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I</w:t>
            </w:r>
          </w:p>
        </w:tc>
        <w:tc>
          <w:tcPr>
            <w:tcW w:w="1218" w:type="dxa"/>
            <w:tcBorders>
              <w:top w:val="single" w:sz="8" w:space="0" w:color="auto"/>
              <w:bottom w:val="single" w:sz="8" w:space="0" w:color="auto"/>
            </w:tcBorders>
          </w:tcPr>
          <w:p w14:paraId="7A567B0D" w14:textId="77777777" w:rsidR="00D24302" w:rsidRDefault="00FE1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LI</w:t>
            </w:r>
          </w:p>
        </w:tc>
      </w:tr>
      <w:tr w:rsidR="00D24302" w14:paraId="7534D091" w14:textId="77777777">
        <w:tc>
          <w:tcPr>
            <w:tcW w:w="1217" w:type="dxa"/>
            <w:tcBorders>
              <w:top w:val="single" w:sz="8" w:space="0" w:color="auto"/>
              <w:bottom w:val="single" w:sz="8" w:space="0" w:color="000000"/>
            </w:tcBorders>
          </w:tcPr>
          <w:p w14:paraId="53681108" w14:textId="77777777" w:rsidR="00D24302" w:rsidRDefault="00FE1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83</w:t>
            </w:r>
          </w:p>
        </w:tc>
        <w:tc>
          <w:tcPr>
            <w:tcW w:w="1217" w:type="dxa"/>
            <w:tcBorders>
              <w:top w:val="single" w:sz="8" w:space="0" w:color="auto"/>
              <w:bottom w:val="single" w:sz="8" w:space="0" w:color="000000"/>
            </w:tcBorders>
          </w:tcPr>
          <w:p w14:paraId="5A62534B" w14:textId="77777777" w:rsidR="00D24302" w:rsidRDefault="00FE1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1217" w:type="dxa"/>
            <w:tcBorders>
              <w:top w:val="single" w:sz="8" w:space="0" w:color="auto"/>
              <w:bottom w:val="single" w:sz="8" w:space="0" w:color="000000"/>
            </w:tcBorders>
          </w:tcPr>
          <w:p w14:paraId="092259F6" w14:textId="77777777" w:rsidR="00D24302" w:rsidRDefault="00FE1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9</w:t>
            </w:r>
          </w:p>
        </w:tc>
        <w:tc>
          <w:tcPr>
            <w:tcW w:w="1217" w:type="dxa"/>
            <w:tcBorders>
              <w:top w:val="single" w:sz="8" w:space="0" w:color="auto"/>
              <w:bottom w:val="single" w:sz="8" w:space="0" w:color="000000"/>
            </w:tcBorders>
          </w:tcPr>
          <w:p w14:paraId="05E1F38F" w14:textId="77777777" w:rsidR="00D24302" w:rsidRDefault="00FE1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1</w:t>
            </w:r>
          </w:p>
        </w:tc>
        <w:tc>
          <w:tcPr>
            <w:tcW w:w="1218" w:type="dxa"/>
            <w:tcBorders>
              <w:top w:val="single" w:sz="8" w:space="0" w:color="auto"/>
              <w:bottom w:val="single" w:sz="8" w:space="0" w:color="000000"/>
            </w:tcBorders>
          </w:tcPr>
          <w:p w14:paraId="48496979" w14:textId="77777777" w:rsidR="00D24302" w:rsidRDefault="00FE1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5</w:t>
            </w:r>
          </w:p>
        </w:tc>
        <w:tc>
          <w:tcPr>
            <w:tcW w:w="1218" w:type="dxa"/>
            <w:tcBorders>
              <w:top w:val="single" w:sz="8" w:space="0" w:color="auto"/>
              <w:bottom w:val="single" w:sz="8" w:space="0" w:color="000000"/>
            </w:tcBorders>
          </w:tcPr>
          <w:p w14:paraId="43602D76" w14:textId="77777777" w:rsidR="00D24302" w:rsidRDefault="00FE1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6</w:t>
            </w:r>
          </w:p>
        </w:tc>
        <w:tc>
          <w:tcPr>
            <w:tcW w:w="1218" w:type="dxa"/>
            <w:tcBorders>
              <w:top w:val="single" w:sz="8" w:space="0" w:color="auto"/>
              <w:bottom w:val="single" w:sz="8" w:space="0" w:color="000000"/>
            </w:tcBorders>
          </w:tcPr>
          <w:p w14:paraId="5BBCCDEC" w14:textId="77777777" w:rsidR="00D24302" w:rsidRDefault="00FE1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7</w:t>
            </w:r>
          </w:p>
        </w:tc>
      </w:tr>
    </w:tbl>
    <w:p w14:paraId="063231DB" w14:textId="77777777" w:rsidR="00D24302" w:rsidRDefault="00FE1124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Microsoft YaHei" w:hAnsi="Times New Roman" w:cs="Times New Roman"/>
          <w:sz w:val="24"/>
          <w:szCs w:val="24"/>
        </w:rPr>
        <w:t>χ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</w:rPr>
        <w:t>df</w:t>
      </w:r>
      <w:proofErr w:type="spellEnd"/>
      <w:r>
        <w:rPr>
          <w:rFonts w:ascii="Times New Roman" w:hAnsi="Times New Roman" w:cs="Times New Roman"/>
          <w:sz w:val="24"/>
          <w:szCs w:val="24"/>
        </w:rPr>
        <w:t>=1.983&lt;3</w:t>
      </w:r>
      <w:r>
        <w:rPr>
          <w:rFonts w:ascii="Times New Roman" w:hAnsi="Times New Roman" w:cs="Times New Roman"/>
          <w:sz w:val="24"/>
          <w:szCs w:val="24"/>
        </w:rPr>
        <w:t>，</w:t>
      </w:r>
      <w:r>
        <w:rPr>
          <w:rFonts w:ascii="Times New Roman" w:hAnsi="Times New Roman" w:cs="Times New Roman"/>
          <w:sz w:val="24"/>
          <w:szCs w:val="24"/>
        </w:rPr>
        <w:t>RMSEA=0.04&lt;0.05</w:t>
      </w:r>
      <w:r>
        <w:rPr>
          <w:rFonts w:ascii="Times New Roman" w:hAnsi="Times New Roman" w:cs="Times New Roman"/>
          <w:sz w:val="24"/>
          <w:szCs w:val="24"/>
        </w:rPr>
        <w:t>，</w:t>
      </w:r>
      <w:r>
        <w:rPr>
          <w:rFonts w:ascii="Times New Roman" w:hAnsi="Times New Roman" w:cs="Times New Roman"/>
          <w:sz w:val="24"/>
          <w:szCs w:val="24"/>
        </w:rPr>
        <w:t>GFI=0.969&gt;0.9</w:t>
      </w:r>
      <w:r>
        <w:rPr>
          <w:rFonts w:ascii="Times New Roman" w:hAnsi="Times New Roman" w:cs="Times New Roman"/>
          <w:sz w:val="24"/>
          <w:szCs w:val="24"/>
        </w:rPr>
        <w:t>，</w:t>
      </w:r>
      <w:r>
        <w:rPr>
          <w:rFonts w:ascii="Times New Roman" w:hAnsi="Times New Roman" w:cs="Times New Roman"/>
          <w:sz w:val="24"/>
          <w:szCs w:val="24"/>
        </w:rPr>
        <w:t>AGFI=0.951&gt;0.9</w:t>
      </w:r>
      <w:r>
        <w:rPr>
          <w:rFonts w:ascii="Times New Roman" w:hAnsi="Times New Roman" w:cs="Times New Roman"/>
          <w:sz w:val="24"/>
          <w:szCs w:val="24"/>
        </w:rPr>
        <w:t>，</w:t>
      </w:r>
      <w:r>
        <w:rPr>
          <w:rFonts w:ascii="Times New Roman" w:hAnsi="Times New Roman" w:cs="Times New Roman"/>
          <w:sz w:val="24"/>
          <w:szCs w:val="24"/>
        </w:rPr>
        <w:lastRenderedPageBreak/>
        <w:t>CFI=0.975&gt;0.9</w:t>
      </w:r>
      <w:r>
        <w:rPr>
          <w:rFonts w:ascii="Times New Roman" w:hAnsi="Times New Roman" w:cs="Times New Roman"/>
          <w:sz w:val="24"/>
          <w:szCs w:val="24"/>
        </w:rPr>
        <w:t>，</w:t>
      </w:r>
      <w:r>
        <w:rPr>
          <w:rFonts w:ascii="Times New Roman" w:hAnsi="Times New Roman" w:cs="Times New Roman"/>
          <w:sz w:val="24"/>
          <w:szCs w:val="24"/>
        </w:rPr>
        <w:t>IFI=0.976&gt;0.9</w:t>
      </w:r>
      <w:r>
        <w:rPr>
          <w:rFonts w:ascii="Times New Roman" w:hAnsi="Times New Roman" w:cs="Times New Roman"/>
          <w:sz w:val="24"/>
          <w:szCs w:val="24"/>
        </w:rPr>
        <w:t>，</w:t>
      </w:r>
      <w:r>
        <w:rPr>
          <w:rFonts w:ascii="Times New Roman" w:hAnsi="Times New Roman" w:cs="Times New Roman"/>
          <w:sz w:val="24"/>
          <w:szCs w:val="24"/>
        </w:rPr>
        <w:t>TFI=0.967&gt;0.9</w:t>
      </w:r>
      <w:r>
        <w:rPr>
          <w:rFonts w:ascii="Times New Roman" w:hAnsi="Times New Roman" w:cs="Times New Roman"/>
          <w:sz w:val="24"/>
          <w:szCs w:val="24"/>
        </w:rPr>
        <w:t>，</w:t>
      </w:r>
      <w:r>
        <w:rPr>
          <w:rFonts w:ascii="Times New Roman" w:hAnsi="Times New Roman" w:cs="Times New Roman"/>
          <w:sz w:val="24"/>
          <w:szCs w:val="24"/>
        </w:rPr>
        <w:t>the model fitting index is good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EAF56AE" w14:textId="77777777" w:rsidR="00D24302" w:rsidRDefault="00D24302">
      <w:pPr>
        <w:ind w:firstLineChars="300" w:firstLine="720"/>
        <w:jc w:val="left"/>
        <w:rPr>
          <w:sz w:val="24"/>
          <w:szCs w:val="24"/>
        </w:rPr>
      </w:pPr>
    </w:p>
    <w:sectPr w:rsidR="00D243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zc2OTdkMGFkNGNjMmMzMzY3OTViYjQ5YWZiMTMzYWEifQ=="/>
  </w:docVars>
  <w:rsids>
    <w:rsidRoot w:val="00172A27"/>
    <w:rsid w:val="0006339B"/>
    <w:rsid w:val="00083953"/>
    <w:rsid w:val="00172A27"/>
    <w:rsid w:val="0019470E"/>
    <w:rsid w:val="001D64A3"/>
    <w:rsid w:val="00216BD1"/>
    <w:rsid w:val="0027480E"/>
    <w:rsid w:val="002B61C1"/>
    <w:rsid w:val="0034239E"/>
    <w:rsid w:val="003465D1"/>
    <w:rsid w:val="004476C5"/>
    <w:rsid w:val="00510758"/>
    <w:rsid w:val="00530C1C"/>
    <w:rsid w:val="005D45A7"/>
    <w:rsid w:val="0064433D"/>
    <w:rsid w:val="006C7DF7"/>
    <w:rsid w:val="006E41AC"/>
    <w:rsid w:val="007467BF"/>
    <w:rsid w:val="007563B0"/>
    <w:rsid w:val="007977BB"/>
    <w:rsid w:val="007A2609"/>
    <w:rsid w:val="00854C7A"/>
    <w:rsid w:val="0089367B"/>
    <w:rsid w:val="00925DDA"/>
    <w:rsid w:val="009B2AA0"/>
    <w:rsid w:val="009E6AEF"/>
    <w:rsid w:val="00B127DD"/>
    <w:rsid w:val="00C46C80"/>
    <w:rsid w:val="00CB6C85"/>
    <w:rsid w:val="00D24302"/>
    <w:rsid w:val="00D54168"/>
    <w:rsid w:val="00F959FC"/>
    <w:rsid w:val="00FE1124"/>
    <w:rsid w:val="0367473D"/>
    <w:rsid w:val="04BF28AD"/>
    <w:rsid w:val="11B91A97"/>
    <w:rsid w:val="46683A0C"/>
    <w:rsid w:val="577F3313"/>
    <w:rsid w:val="69C62A73"/>
    <w:rsid w:val="7DF25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CBB78A"/>
  <w15:docId w15:val="{699E0558-82A9-4E1A-AB48-8021C339F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99"/>
    <w:pPr>
      <w:widowControl w:val="0"/>
      <w:jc w:val="both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821</Words>
  <Characters>4681</Characters>
  <Application>Microsoft Office Word</Application>
  <DocSecurity>0</DocSecurity>
  <Lines>39</Lines>
  <Paragraphs>10</Paragraphs>
  <ScaleCrop>false</ScaleCrop>
  <Company/>
  <LinksUpToDate>false</LinksUpToDate>
  <CharactersWithSpaces>5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瑜</dc:creator>
  <cp:lastModifiedBy>Sandhya Patel</cp:lastModifiedBy>
  <cp:revision>2</cp:revision>
  <dcterms:created xsi:type="dcterms:W3CDTF">2024-03-25T09:21:00Z</dcterms:created>
  <dcterms:modified xsi:type="dcterms:W3CDTF">2024-03-25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ED76B6BBF93148088B459D8F3F29AA7B</vt:lpwstr>
  </property>
  <property fmtid="{D5CDD505-2E9C-101B-9397-08002B2CF9AE}" pid="4" name="fileLevelID">
    <vt:lpwstr>5AQTs6Q6mQ-2023/7/14-2023/7/14-00123238-00123238-1-1-1-0</vt:lpwstr>
  </property>
  <property fmtid="{D5CDD505-2E9C-101B-9397-08002B2CF9AE}" pid="5" name="CurrentLevel">
    <vt:lpwstr>1</vt:lpwstr>
  </property>
  <property fmtid="{D5CDD505-2E9C-101B-9397-08002B2CF9AE}" pid="6" name="TopLevel">
    <vt:lpwstr>1</vt:lpwstr>
  </property>
</Properties>
</file>